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A1659" w14:textId="48194EC5" w:rsidR="006B3C5D" w:rsidRPr="00B75D8D" w:rsidRDefault="006B3C5D" w:rsidP="00503A75">
      <w:pPr>
        <w:rPr>
          <w:rFonts w:ascii="Arial" w:eastAsia="微软雅黑" w:hAnsi="Arial" w:cs="Arial"/>
          <w:b/>
          <w:color w:val="000000" w:themeColor="text1"/>
          <w:sz w:val="20"/>
          <w:szCs w:val="20"/>
        </w:rPr>
      </w:pPr>
      <w:r w:rsidRPr="00B75D8D">
        <w:rPr>
          <w:rFonts w:ascii="Arial" w:eastAsia="微软雅黑" w:hAnsi="Arial" w:cs="Arial"/>
          <w:b/>
          <w:color w:val="000000" w:themeColor="text1"/>
          <w:sz w:val="20"/>
          <w:szCs w:val="20"/>
        </w:rPr>
        <w:t xml:space="preserve">Table </w:t>
      </w:r>
      <w:r w:rsidR="00793BC3" w:rsidRPr="00B75D8D">
        <w:rPr>
          <w:rFonts w:ascii="Arial" w:eastAsia="微软雅黑" w:hAnsi="Arial" w:cs="Arial"/>
          <w:b/>
          <w:color w:val="000000" w:themeColor="text1"/>
          <w:sz w:val="20"/>
          <w:szCs w:val="20"/>
        </w:rPr>
        <w:t>S</w:t>
      </w:r>
      <w:r w:rsidR="007C4911">
        <w:rPr>
          <w:rFonts w:ascii="Arial" w:eastAsia="微软雅黑" w:hAnsi="Arial" w:cs="Arial"/>
          <w:b/>
          <w:color w:val="000000" w:themeColor="text1"/>
          <w:sz w:val="20"/>
          <w:szCs w:val="20"/>
        </w:rPr>
        <w:t>2</w:t>
      </w:r>
      <w:r w:rsidRPr="00B75D8D">
        <w:rPr>
          <w:rFonts w:ascii="Arial" w:eastAsia="微软雅黑" w:hAnsi="Arial" w:cs="Arial"/>
          <w:b/>
          <w:color w:val="000000" w:themeColor="text1"/>
          <w:sz w:val="20"/>
          <w:szCs w:val="20"/>
        </w:rPr>
        <w:t xml:space="preserve">  </w:t>
      </w:r>
      <w:r w:rsidR="006B3FC2" w:rsidRPr="006B3FC2">
        <w:rPr>
          <w:rFonts w:ascii="Arial" w:eastAsia="微软雅黑" w:hAnsi="Arial" w:cs="Arial"/>
          <w:b/>
          <w:color w:val="000000" w:themeColor="text1"/>
          <w:sz w:val="20"/>
          <w:szCs w:val="20"/>
        </w:rPr>
        <w:t>Oligonucleotides</w:t>
      </w:r>
      <w:r w:rsidR="006B3FC2">
        <w:rPr>
          <w:rFonts w:ascii="Arial" w:eastAsia="微软雅黑" w:hAnsi="Arial" w:cs="Arial"/>
          <w:b/>
          <w:color w:val="000000" w:themeColor="text1"/>
          <w:sz w:val="20"/>
          <w:szCs w:val="20"/>
        </w:rPr>
        <w:t xml:space="preserve"> </w:t>
      </w:r>
      <w:r w:rsidR="00B53367" w:rsidRPr="00B75D8D">
        <w:rPr>
          <w:rFonts w:ascii="Arial" w:eastAsia="微软雅黑" w:hAnsi="Arial" w:cs="Arial"/>
          <w:b/>
          <w:color w:val="000000" w:themeColor="text1"/>
          <w:sz w:val="20"/>
          <w:szCs w:val="20"/>
        </w:rPr>
        <w:t>used in the experiments</w:t>
      </w:r>
      <w:r w:rsidR="007C4911">
        <w:rPr>
          <w:rFonts w:ascii="Arial" w:eastAsia="微软雅黑" w:hAnsi="Arial" w:cs="Arial"/>
          <w:b/>
          <w:color w:val="000000" w:themeColor="text1"/>
          <w:sz w:val="20"/>
          <w:szCs w:val="20"/>
        </w:rPr>
        <w:t>.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851"/>
        <w:gridCol w:w="3969"/>
        <w:gridCol w:w="1701"/>
      </w:tblGrid>
      <w:tr w:rsidR="00A5040D" w:rsidRPr="00B75D8D" w14:paraId="2E4C37EB" w14:textId="77777777" w:rsidTr="000A5931">
        <w:trPr>
          <w:trHeight w:val="44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82A46" w14:textId="77777777" w:rsidR="00A5040D" w:rsidRPr="00B75D8D" w:rsidRDefault="00A5040D" w:rsidP="00A504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AA661" w14:textId="459C0385" w:rsidR="00A5040D" w:rsidRPr="00B75D8D" w:rsidRDefault="006B3FC2" w:rsidP="00A504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S</w:t>
            </w:r>
            <w:r w:rsidR="00A5040D" w:rsidRPr="00B75D8D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7DC71C" w14:textId="77777777" w:rsidR="00A5040D" w:rsidRPr="00B75D8D" w:rsidRDefault="00A5040D" w:rsidP="000208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Ap</w:t>
            </w:r>
            <w:r w:rsidRPr="00B75D8D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plication</w:t>
            </w:r>
          </w:p>
        </w:tc>
      </w:tr>
      <w:tr w:rsidR="00D15E9E" w:rsidRPr="00B75D8D" w14:paraId="47B66EDC" w14:textId="77777777" w:rsidTr="006C0A46">
        <w:trPr>
          <w:trHeight w:val="272"/>
        </w:trPr>
        <w:tc>
          <w:tcPr>
            <w:tcW w:w="1701" w:type="dxa"/>
            <w:vMerge w:val="restart"/>
            <w:vAlign w:val="center"/>
          </w:tcPr>
          <w:p w14:paraId="3D09F56F" w14:textId="7D1DD67B" w:rsidR="00D15E9E" w:rsidRPr="00B75D8D" w:rsidRDefault="00D15E9E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IGF2BP</w:t>
            </w:r>
            <w:r w:rsidR="006B3FC2">
              <w:rPr>
                <w:rFonts w:ascii="Arial" w:eastAsia="宋体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4219839B" w14:textId="77777777" w:rsidR="00D15E9E" w:rsidRPr="00B75D8D" w:rsidRDefault="00D15E9E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69" w:type="dxa"/>
          </w:tcPr>
          <w:p w14:paraId="67DABACE" w14:textId="279AE8A3" w:rsidR="00D15E9E" w:rsidRPr="00B75D8D" w:rsidRDefault="00D15E9E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5′-</w:t>
            </w:r>
            <w:r w:rsidR="000A5931" w:rsidRPr="000A5931">
              <w:rPr>
                <w:rFonts w:ascii="Arial" w:eastAsia="宋体" w:hAnsi="Arial" w:cs="Arial"/>
                <w:kern w:val="0"/>
                <w:sz w:val="18"/>
                <w:szCs w:val="18"/>
              </w:rPr>
              <w:t>ACTCCTCCCTACCCGCAGTTTG</w:t>
            </w: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3′</w:t>
            </w:r>
          </w:p>
        </w:tc>
        <w:tc>
          <w:tcPr>
            <w:tcW w:w="1701" w:type="dxa"/>
            <w:vMerge w:val="restart"/>
            <w:vAlign w:val="center"/>
          </w:tcPr>
          <w:p w14:paraId="4D3D6772" w14:textId="4293BF69" w:rsidR="00D15E9E" w:rsidRPr="00B75D8D" w:rsidRDefault="00EB1516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rimer</w:t>
            </w:r>
          </w:p>
        </w:tc>
      </w:tr>
      <w:tr w:rsidR="00D15E9E" w:rsidRPr="00B75D8D" w14:paraId="4A7D1E74" w14:textId="77777777" w:rsidTr="006C0A46">
        <w:trPr>
          <w:trHeight w:val="271"/>
        </w:trPr>
        <w:tc>
          <w:tcPr>
            <w:tcW w:w="1701" w:type="dxa"/>
            <w:vMerge/>
            <w:vAlign w:val="center"/>
          </w:tcPr>
          <w:p w14:paraId="3CC7BDB9" w14:textId="77777777" w:rsidR="00D15E9E" w:rsidRPr="00B75D8D" w:rsidRDefault="00D15E9E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5C626D7" w14:textId="77777777" w:rsidR="00D15E9E" w:rsidRPr="00B75D8D" w:rsidRDefault="00D15E9E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14:paraId="2DCCEEA2" w14:textId="031FFFF9" w:rsidR="00D15E9E" w:rsidRPr="00B75D8D" w:rsidRDefault="00D15E9E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5′</w:t>
            </w:r>
            <w:r w:rsidR="000A5931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r w:rsidR="000A5931" w:rsidRPr="000A5931">
              <w:rPr>
                <w:rFonts w:ascii="Arial" w:eastAsia="宋体" w:hAnsi="Arial" w:cs="Arial"/>
                <w:kern w:val="0"/>
                <w:sz w:val="18"/>
                <w:szCs w:val="18"/>
              </w:rPr>
              <w:t>GATGATGGCACCGACTGATAGAGC</w:t>
            </w: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3′</w:t>
            </w:r>
          </w:p>
        </w:tc>
        <w:tc>
          <w:tcPr>
            <w:tcW w:w="1701" w:type="dxa"/>
            <w:vMerge/>
            <w:vAlign w:val="center"/>
          </w:tcPr>
          <w:p w14:paraId="29EB7F3D" w14:textId="77777777" w:rsidR="00D15E9E" w:rsidRPr="00B75D8D" w:rsidRDefault="00D15E9E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A5040D" w:rsidRPr="00B75D8D" w14:paraId="3217C565" w14:textId="77777777" w:rsidTr="006C0A46">
        <w:trPr>
          <w:trHeight w:val="271"/>
        </w:trPr>
        <w:tc>
          <w:tcPr>
            <w:tcW w:w="1701" w:type="dxa"/>
            <w:vAlign w:val="center"/>
          </w:tcPr>
          <w:p w14:paraId="6FAEAD16" w14:textId="77777777" w:rsidR="00A5040D" w:rsidRPr="00B75D8D" w:rsidRDefault="00A5040D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GAPDH</w:t>
            </w:r>
          </w:p>
        </w:tc>
        <w:tc>
          <w:tcPr>
            <w:tcW w:w="851" w:type="dxa"/>
            <w:vAlign w:val="center"/>
          </w:tcPr>
          <w:p w14:paraId="1B331D68" w14:textId="77777777" w:rsidR="00A5040D" w:rsidRPr="00B75D8D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F</w:t>
            </w:r>
          </w:p>
          <w:p w14:paraId="12FBCE5D" w14:textId="77777777" w:rsidR="00A5040D" w:rsidRPr="00B75D8D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14:paraId="6128865F" w14:textId="7F59D81A" w:rsidR="00A5040D" w:rsidRPr="00B75D8D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5’-</w:t>
            </w:r>
            <w:r w:rsidR="000A5931" w:rsidRPr="000A593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GTGGACCTGACCTGCCGTCTAG</w:t>
            </w: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3′</w:t>
            </w:r>
          </w:p>
          <w:p w14:paraId="6AB7DA61" w14:textId="5D8ED27C" w:rsidR="00A5040D" w:rsidRPr="00B75D8D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5’-</w:t>
            </w:r>
            <w:r w:rsidR="000A5931" w:rsidRPr="000A593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GAGTGGGTGTCGCTGTTGAAGTC</w:t>
            </w: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3′</w:t>
            </w:r>
          </w:p>
        </w:tc>
        <w:tc>
          <w:tcPr>
            <w:tcW w:w="1701" w:type="dxa"/>
            <w:vAlign w:val="center"/>
          </w:tcPr>
          <w:p w14:paraId="2A419C59" w14:textId="10EB24BB" w:rsidR="008C2C14" w:rsidRPr="00B75D8D" w:rsidRDefault="00EB1516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rimer</w:t>
            </w:r>
          </w:p>
        </w:tc>
      </w:tr>
      <w:tr w:rsidR="00EB1516" w:rsidRPr="00B75D8D" w14:paraId="1E692FF7" w14:textId="77777777" w:rsidTr="006C0A46">
        <w:trPr>
          <w:trHeight w:val="271"/>
        </w:trPr>
        <w:tc>
          <w:tcPr>
            <w:tcW w:w="1701" w:type="dxa"/>
            <w:vAlign w:val="center"/>
          </w:tcPr>
          <w:p w14:paraId="271AF93D" w14:textId="240BE128" w:rsidR="00EB1516" w:rsidRPr="00B75D8D" w:rsidRDefault="00EB1516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SLC7A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center"/>
          </w:tcPr>
          <w:p w14:paraId="50D85567" w14:textId="77777777" w:rsidR="00EB1516" w:rsidRPr="00B75D8D" w:rsidRDefault="00EB1516" w:rsidP="0001666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F</w:t>
            </w:r>
          </w:p>
          <w:p w14:paraId="16512BC2" w14:textId="77777777" w:rsidR="00EB1516" w:rsidRPr="00B75D8D" w:rsidRDefault="00EB1516" w:rsidP="0001666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14:paraId="43087510" w14:textId="05950B2C" w:rsidR="00EB1516" w:rsidRPr="00B75D8D" w:rsidRDefault="00EB1516" w:rsidP="0001666F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5’-</w:t>
            </w:r>
            <w:r w:rsidR="000A5931" w:rsidRPr="000A5931">
              <w:rPr>
                <w:rFonts w:ascii="Arial" w:eastAsia="宋体" w:hAnsi="Arial" w:cs="Arial"/>
                <w:kern w:val="0"/>
                <w:sz w:val="18"/>
                <w:szCs w:val="18"/>
              </w:rPr>
              <w:t>ACGGTGGTGTGTTTGCTGTCTC</w:t>
            </w: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3′</w:t>
            </w:r>
          </w:p>
          <w:p w14:paraId="367FBA82" w14:textId="6C7BD8A7" w:rsidR="00EB1516" w:rsidRPr="00B75D8D" w:rsidRDefault="00EB1516" w:rsidP="0001666F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5’-</w:t>
            </w:r>
            <w:r w:rsidR="000A5931" w:rsidRPr="000A5931">
              <w:rPr>
                <w:rFonts w:ascii="Arial" w:eastAsia="宋体" w:hAnsi="Arial" w:cs="Arial"/>
                <w:kern w:val="0"/>
                <w:sz w:val="18"/>
                <w:szCs w:val="18"/>
              </w:rPr>
              <w:t>GCTGGTAGAGGAGTGTGCTTGC</w:t>
            </w: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3′</w:t>
            </w:r>
          </w:p>
        </w:tc>
        <w:tc>
          <w:tcPr>
            <w:tcW w:w="1701" w:type="dxa"/>
            <w:vAlign w:val="center"/>
          </w:tcPr>
          <w:p w14:paraId="5D22E2F1" w14:textId="77777777" w:rsidR="00EB1516" w:rsidRPr="00B75D8D" w:rsidRDefault="00EB1516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rimer</w:t>
            </w:r>
          </w:p>
        </w:tc>
      </w:tr>
      <w:tr w:rsidR="00401C3F" w:rsidRPr="00B75D8D" w14:paraId="5332F3E4" w14:textId="77777777" w:rsidTr="006C0A46">
        <w:trPr>
          <w:trHeight w:val="271"/>
        </w:trPr>
        <w:tc>
          <w:tcPr>
            <w:tcW w:w="1701" w:type="dxa"/>
            <w:vAlign w:val="center"/>
          </w:tcPr>
          <w:p w14:paraId="664511F0" w14:textId="77777777" w:rsidR="00401C3F" w:rsidRPr="00B75D8D" w:rsidRDefault="00401C3F" w:rsidP="006C0A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h</w:t>
            </w:r>
            <w:proofErr w:type="spellEnd"/>
            <w:r w:rsidRPr="00B75D8D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851" w:type="dxa"/>
            <w:vAlign w:val="center"/>
          </w:tcPr>
          <w:p w14:paraId="02CE22AC" w14:textId="77777777" w:rsidR="00401C3F" w:rsidRPr="00B75D8D" w:rsidRDefault="00401C3F" w:rsidP="0001666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</w:tcPr>
          <w:p w14:paraId="3914C4FA" w14:textId="501014F4" w:rsidR="00401C3F" w:rsidRPr="00B75D8D" w:rsidRDefault="00401C3F" w:rsidP="0001666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5′-TTCTCCGAACGTGTCACGT-3'</w:t>
            </w:r>
          </w:p>
        </w:tc>
        <w:tc>
          <w:tcPr>
            <w:tcW w:w="1701" w:type="dxa"/>
            <w:vAlign w:val="center"/>
          </w:tcPr>
          <w:p w14:paraId="6CD56FE7" w14:textId="77777777" w:rsidR="00401C3F" w:rsidRPr="00B75D8D" w:rsidRDefault="00401C3F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sh</w:t>
            </w:r>
            <w:proofErr w:type="spellEnd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401C3F" w:rsidRPr="00B75D8D" w14:paraId="05719E3F" w14:textId="77777777" w:rsidTr="006C0A46">
        <w:trPr>
          <w:trHeight w:val="271"/>
        </w:trPr>
        <w:tc>
          <w:tcPr>
            <w:tcW w:w="1701" w:type="dxa"/>
            <w:vAlign w:val="center"/>
          </w:tcPr>
          <w:p w14:paraId="64C35F26" w14:textId="77B4278D" w:rsidR="00401C3F" w:rsidRPr="00B75D8D" w:rsidRDefault="00401C3F" w:rsidP="006C0A4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h-IGF2BP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36260F2B" w14:textId="77777777" w:rsidR="00401C3F" w:rsidRPr="00B75D8D" w:rsidRDefault="00401C3F" w:rsidP="0001666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</w:tcPr>
          <w:p w14:paraId="6D20C0B5" w14:textId="3CF7A7E1" w:rsidR="00401C3F" w:rsidRPr="00B75D8D" w:rsidRDefault="00401C3F" w:rsidP="0001666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5'-GGCTCAGGGAAGAATTTAT-3’</w:t>
            </w:r>
          </w:p>
        </w:tc>
        <w:tc>
          <w:tcPr>
            <w:tcW w:w="1701" w:type="dxa"/>
            <w:vAlign w:val="center"/>
          </w:tcPr>
          <w:p w14:paraId="1C8DC2A9" w14:textId="77777777" w:rsidR="00401C3F" w:rsidRPr="00B75D8D" w:rsidRDefault="00401C3F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sh</w:t>
            </w:r>
            <w:proofErr w:type="spellEnd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0208F7" w:rsidRPr="00B75D8D" w14:paraId="523F3822" w14:textId="77777777" w:rsidTr="006C0A46">
        <w:trPr>
          <w:trHeight w:val="271"/>
        </w:trPr>
        <w:tc>
          <w:tcPr>
            <w:tcW w:w="1701" w:type="dxa"/>
            <w:vAlign w:val="center"/>
          </w:tcPr>
          <w:p w14:paraId="54FC7CF8" w14:textId="596A38D5" w:rsidR="000208F7" w:rsidRPr="00B75D8D" w:rsidRDefault="00401C3F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Mimics </w:t>
            </w:r>
            <w:r w:rsidR="00622CF7"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NC</w:t>
            </w:r>
          </w:p>
        </w:tc>
        <w:tc>
          <w:tcPr>
            <w:tcW w:w="851" w:type="dxa"/>
            <w:vAlign w:val="center"/>
          </w:tcPr>
          <w:p w14:paraId="755328A8" w14:textId="59682E75" w:rsidR="000208F7" w:rsidRPr="00B75D8D" w:rsidRDefault="000A5931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S</w:t>
            </w:r>
          </w:p>
          <w:p w14:paraId="124BAAD2" w14:textId="2FDF9FA1" w:rsidR="00622CF7" w:rsidRPr="00B75D8D" w:rsidRDefault="000A5931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AS</w:t>
            </w:r>
          </w:p>
        </w:tc>
        <w:tc>
          <w:tcPr>
            <w:tcW w:w="3969" w:type="dxa"/>
          </w:tcPr>
          <w:p w14:paraId="7BE50271" w14:textId="69D0EEF9" w:rsidR="000208F7" w:rsidRPr="00401C3F" w:rsidRDefault="00150431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5’-</w:t>
            </w:r>
            <w:r w:rsidR="00401C3F"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UUCUCCGAACGUGUCACGUTT</w:t>
            </w:r>
            <w:r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-3′</w:t>
            </w:r>
          </w:p>
          <w:p w14:paraId="1B9BA62F" w14:textId="64D03BDC" w:rsidR="00150431" w:rsidRPr="00B75D8D" w:rsidRDefault="00150431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’-</w:t>
            </w:r>
            <w:r w:rsidR="00401C3F"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ACGUGACACGUUCGGAGAATT</w:t>
            </w:r>
            <w:r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-3′</w:t>
            </w:r>
          </w:p>
        </w:tc>
        <w:tc>
          <w:tcPr>
            <w:tcW w:w="1701" w:type="dxa"/>
            <w:vAlign w:val="center"/>
          </w:tcPr>
          <w:p w14:paraId="3D4319BD" w14:textId="15622090" w:rsidR="000208F7" w:rsidRPr="00B75D8D" w:rsidRDefault="006C0A46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mimics</w:t>
            </w:r>
          </w:p>
        </w:tc>
      </w:tr>
      <w:tr w:rsidR="00622CF7" w:rsidRPr="00B75D8D" w14:paraId="37B27D64" w14:textId="77777777" w:rsidTr="006C0A46">
        <w:trPr>
          <w:trHeight w:val="271"/>
        </w:trPr>
        <w:tc>
          <w:tcPr>
            <w:tcW w:w="1701" w:type="dxa"/>
            <w:vAlign w:val="center"/>
          </w:tcPr>
          <w:p w14:paraId="5E594D56" w14:textId="790CAFA0" w:rsidR="00622CF7" w:rsidRPr="00B75D8D" w:rsidRDefault="000A5931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R-98-5p</w:t>
            </w:r>
          </w:p>
        </w:tc>
        <w:tc>
          <w:tcPr>
            <w:tcW w:w="851" w:type="dxa"/>
            <w:vAlign w:val="center"/>
          </w:tcPr>
          <w:p w14:paraId="22F8C60B" w14:textId="79F3640A" w:rsidR="00622CF7" w:rsidRPr="00B75D8D" w:rsidRDefault="000A5931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S</w:t>
            </w:r>
          </w:p>
          <w:p w14:paraId="3CD259C1" w14:textId="41814C79" w:rsidR="00622CF7" w:rsidRPr="00B75D8D" w:rsidRDefault="000A5931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AS</w:t>
            </w:r>
          </w:p>
        </w:tc>
        <w:tc>
          <w:tcPr>
            <w:tcW w:w="3969" w:type="dxa"/>
          </w:tcPr>
          <w:p w14:paraId="6CCA1F12" w14:textId="7CB660BA" w:rsidR="00622CF7" w:rsidRPr="00401C3F" w:rsidRDefault="00150431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5'-</w:t>
            </w:r>
            <w:r w:rsidR="00401C3F"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UGAGGUAGUAAGUUGUAUUGUU</w:t>
            </w:r>
            <w:r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-3'</w:t>
            </w:r>
          </w:p>
          <w:p w14:paraId="2116ED34" w14:textId="7CDD4973" w:rsidR="00150431" w:rsidRPr="00B75D8D" w:rsidRDefault="00150431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5'-</w:t>
            </w:r>
            <w:r w:rsidR="00401C3F"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CAAUACAACUUACUACCUCAUU</w:t>
            </w:r>
            <w:r w:rsidRPr="00401C3F">
              <w:rPr>
                <w:rFonts w:ascii="Arial" w:eastAsia="宋体" w:hAnsi="Arial" w:cs="Arial"/>
                <w:kern w:val="0"/>
                <w:sz w:val="18"/>
                <w:szCs w:val="18"/>
              </w:rPr>
              <w:t>-3'</w:t>
            </w:r>
          </w:p>
        </w:tc>
        <w:tc>
          <w:tcPr>
            <w:tcW w:w="1701" w:type="dxa"/>
            <w:vAlign w:val="center"/>
          </w:tcPr>
          <w:p w14:paraId="07969A84" w14:textId="2F8BDE6B" w:rsidR="00622CF7" w:rsidRPr="00B75D8D" w:rsidRDefault="006C0A46" w:rsidP="006C0A4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mimics</w:t>
            </w:r>
          </w:p>
        </w:tc>
      </w:tr>
    </w:tbl>
    <w:p w14:paraId="734FEF3B" w14:textId="27A8BA29" w:rsidR="003A2964" w:rsidRDefault="00970F1E" w:rsidP="006B3C5D">
      <w:pPr>
        <w:widowControl/>
        <w:jc w:val="left"/>
        <w:rPr>
          <w:rFonts w:ascii="Arial" w:eastAsia="微软雅黑" w:hAnsi="Arial" w:cs="Arial"/>
          <w:color w:val="00B0F0"/>
          <w:sz w:val="18"/>
          <w:szCs w:val="18"/>
        </w:rPr>
      </w:pPr>
      <w:r w:rsidRPr="003A2964">
        <w:rPr>
          <w:rFonts w:ascii="Arial" w:hAnsi="Arial" w:cs="Arial"/>
          <w:color w:val="000000"/>
          <w:kern w:val="0"/>
          <w:sz w:val="18"/>
          <w:szCs w:val="18"/>
        </w:rPr>
        <w:t xml:space="preserve">Abbreviations: </w:t>
      </w:r>
      <w:r w:rsidR="00290263" w:rsidRPr="003A2964">
        <w:rPr>
          <w:rFonts w:ascii="Arial" w:hAnsi="Arial" w:cs="Arial"/>
          <w:color w:val="000000"/>
          <w:kern w:val="0"/>
          <w:sz w:val="18"/>
          <w:szCs w:val="18"/>
        </w:rPr>
        <w:t>F</w:t>
      </w:r>
      <w:r w:rsidR="00290263" w:rsidRPr="003A2964">
        <w:rPr>
          <w:rFonts w:ascii="Arial" w:eastAsia="微软雅黑" w:hAnsi="Arial" w:cs="Arial"/>
          <w:color w:val="000000"/>
          <w:kern w:val="0"/>
          <w:sz w:val="18"/>
          <w:szCs w:val="18"/>
        </w:rPr>
        <w:t>: Forward; R: Reverse;</w:t>
      </w:r>
      <w:r w:rsidR="006C0A46">
        <w:rPr>
          <w:rFonts w:ascii="Arial" w:eastAsia="微软雅黑" w:hAnsi="Arial" w:cs="Arial"/>
          <w:color w:val="000000"/>
          <w:kern w:val="0"/>
          <w:sz w:val="18"/>
          <w:szCs w:val="18"/>
        </w:rPr>
        <w:t xml:space="preserve"> S: Sense; AS: Antisense</w:t>
      </w:r>
      <w:r w:rsidR="00550A65" w:rsidRPr="003A2964">
        <w:rPr>
          <w:rFonts w:ascii="Arial" w:eastAsia="微软雅黑" w:hAnsi="Arial" w:cs="Arial"/>
          <w:color w:val="000000"/>
          <w:kern w:val="0"/>
          <w:sz w:val="18"/>
          <w:szCs w:val="18"/>
        </w:rPr>
        <w:t xml:space="preserve">; </w:t>
      </w:r>
      <w:r w:rsidR="006C0A46">
        <w:rPr>
          <w:rFonts w:ascii="Arial" w:eastAsia="微软雅黑" w:hAnsi="Arial" w:cs="Arial"/>
          <w:color w:val="000000"/>
          <w:kern w:val="0"/>
          <w:sz w:val="18"/>
          <w:szCs w:val="18"/>
        </w:rPr>
        <w:t xml:space="preserve">NC: negative control; </w:t>
      </w:r>
      <w:proofErr w:type="spellStart"/>
      <w:r w:rsidR="00550A65" w:rsidRPr="003A2964">
        <w:rPr>
          <w:rFonts w:ascii="Arial" w:eastAsia="宋体" w:hAnsi="Arial" w:cs="Arial"/>
          <w:kern w:val="0"/>
          <w:sz w:val="18"/>
          <w:szCs w:val="18"/>
        </w:rPr>
        <w:t>sh</w:t>
      </w:r>
      <w:proofErr w:type="spellEnd"/>
      <w:r w:rsidR="00550A65" w:rsidRPr="003A2964">
        <w:rPr>
          <w:rFonts w:ascii="Arial" w:eastAsia="宋体" w:hAnsi="Arial" w:cs="Arial"/>
          <w:kern w:val="0"/>
          <w:sz w:val="18"/>
          <w:szCs w:val="18"/>
        </w:rPr>
        <w:t xml:space="preserve">-RNA: </w:t>
      </w:r>
      <w:r w:rsidR="00F617AE" w:rsidRPr="003A2964">
        <w:rPr>
          <w:rFonts w:ascii="Arial" w:eastAsia="宋体" w:hAnsi="Arial" w:cs="Arial"/>
          <w:kern w:val="0"/>
          <w:sz w:val="18"/>
          <w:szCs w:val="18"/>
        </w:rPr>
        <w:t>Short hairpin</w:t>
      </w:r>
      <w:r w:rsidR="003A2964">
        <w:rPr>
          <w:rFonts w:ascii="Arial" w:eastAsia="宋体" w:hAnsi="Arial" w:cs="Arial"/>
          <w:kern w:val="0"/>
          <w:sz w:val="18"/>
          <w:szCs w:val="18"/>
        </w:rPr>
        <w:t>-</w:t>
      </w:r>
      <w:r w:rsidR="00F617AE" w:rsidRPr="003A2964">
        <w:rPr>
          <w:rFonts w:ascii="Arial" w:eastAsia="宋体" w:hAnsi="Arial" w:cs="Arial"/>
          <w:kern w:val="0"/>
          <w:sz w:val="18"/>
          <w:szCs w:val="18"/>
        </w:rPr>
        <w:t>RNA</w:t>
      </w:r>
      <w:r w:rsidR="00550A65" w:rsidRPr="003A2964">
        <w:rPr>
          <w:rFonts w:ascii="Arial" w:eastAsia="宋体" w:hAnsi="Arial" w:cs="Arial"/>
          <w:kern w:val="0"/>
          <w:sz w:val="18"/>
          <w:szCs w:val="18"/>
        </w:rPr>
        <w:t xml:space="preserve"> </w:t>
      </w:r>
    </w:p>
    <w:p w14:paraId="5C999CD9" w14:textId="77777777" w:rsidR="003A2964" w:rsidRPr="006C0A46" w:rsidRDefault="003A2964" w:rsidP="003A2964">
      <w:pPr>
        <w:rPr>
          <w:rFonts w:ascii="Arial" w:eastAsia="微软雅黑" w:hAnsi="Arial" w:cs="Arial"/>
          <w:sz w:val="18"/>
          <w:szCs w:val="18"/>
        </w:rPr>
      </w:pPr>
    </w:p>
    <w:p w14:paraId="0C2318C3" w14:textId="77777777" w:rsidR="003A2964" w:rsidRPr="00401C3F" w:rsidRDefault="003A2964" w:rsidP="003A2964">
      <w:pPr>
        <w:rPr>
          <w:rFonts w:ascii="Arial" w:eastAsia="微软雅黑" w:hAnsi="Arial" w:cs="Arial"/>
          <w:sz w:val="18"/>
          <w:szCs w:val="18"/>
        </w:rPr>
      </w:pPr>
    </w:p>
    <w:p w14:paraId="3979A1D8" w14:textId="77777777" w:rsidR="003A2964" w:rsidRDefault="003A2964" w:rsidP="003A2964">
      <w:pPr>
        <w:rPr>
          <w:rFonts w:ascii="Arial" w:eastAsia="微软雅黑" w:hAnsi="Arial" w:cs="Arial"/>
          <w:sz w:val="18"/>
          <w:szCs w:val="18"/>
        </w:rPr>
      </w:pPr>
    </w:p>
    <w:p w14:paraId="0A42AD5E" w14:textId="77777777" w:rsidR="00D51D57" w:rsidRPr="003A2964" w:rsidRDefault="003A2964" w:rsidP="003A2964">
      <w:pPr>
        <w:tabs>
          <w:tab w:val="left" w:pos="1996"/>
        </w:tabs>
        <w:rPr>
          <w:rFonts w:ascii="Arial" w:eastAsia="微软雅黑" w:hAnsi="Arial" w:cs="Arial"/>
          <w:sz w:val="18"/>
          <w:szCs w:val="18"/>
        </w:rPr>
      </w:pPr>
      <w:r>
        <w:rPr>
          <w:rFonts w:ascii="Arial" w:eastAsia="微软雅黑" w:hAnsi="Arial" w:cs="Arial"/>
          <w:sz w:val="18"/>
          <w:szCs w:val="18"/>
        </w:rPr>
        <w:tab/>
      </w:r>
    </w:p>
    <w:sectPr w:rsidR="00D51D57" w:rsidRPr="003A2964" w:rsidSect="00526B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5D"/>
    <w:rsid w:val="000208F7"/>
    <w:rsid w:val="00042368"/>
    <w:rsid w:val="00053814"/>
    <w:rsid w:val="000757DD"/>
    <w:rsid w:val="000A5931"/>
    <w:rsid w:val="000A72BC"/>
    <w:rsid w:val="000D404E"/>
    <w:rsid w:val="00122914"/>
    <w:rsid w:val="00150431"/>
    <w:rsid w:val="00163CD2"/>
    <w:rsid w:val="00174F1C"/>
    <w:rsid w:val="001B4A7D"/>
    <w:rsid w:val="00241EEF"/>
    <w:rsid w:val="00272E75"/>
    <w:rsid w:val="002760DB"/>
    <w:rsid w:val="00290263"/>
    <w:rsid w:val="002B05A5"/>
    <w:rsid w:val="002F4719"/>
    <w:rsid w:val="003223B8"/>
    <w:rsid w:val="003936CB"/>
    <w:rsid w:val="003A2964"/>
    <w:rsid w:val="003D13E4"/>
    <w:rsid w:val="003D7730"/>
    <w:rsid w:val="00401C3F"/>
    <w:rsid w:val="00406EFC"/>
    <w:rsid w:val="00434D15"/>
    <w:rsid w:val="00446867"/>
    <w:rsid w:val="0049557A"/>
    <w:rsid w:val="004E38B5"/>
    <w:rsid w:val="00503A75"/>
    <w:rsid w:val="005170A8"/>
    <w:rsid w:val="00526BBC"/>
    <w:rsid w:val="00550A65"/>
    <w:rsid w:val="00553D0D"/>
    <w:rsid w:val="005961E7"/>
    <w:rsid w:val="006043EC"/>
    <w:rsid w:val="0061072E"/>
    <w:rsid w:val="00622CF7"/>
    <w:rsid w:val="00630938"/>
    <w:rsid w:val="006B3C5D"/>
    <w:rsid w:val="006B3FC2"/>
    <w:rsid w:val="006C0A46"/>
    <w:rsid w:val="006E16AE"/>
    <w:rsid w:val="007030C5"/>
    <w:rsid w:val="00712F43"/>
    <w:rsid w:val="00721F5F"/>
    <w:rsid w:val="00767D12"/>
    <w:rsid w:val="00793BC3"/>
    <w:rsid w:val="007C4911"/>
    <w:rsid w:val="007D067F"/>
    <w:rsid w:val="00873954"/>
    <w:rsid w:val="008A2682"/>
    <w:rsid w:val="008C2C14"/>
    <w:rsid w:val="008E4EB9"/>
    <w:rsid w:val="00923FE0"/>
    <w:rsid w:val="0096470D"/>
    <w:rsid w:val="00970F1E"/>
    <w:rsid w:val="009D75F7"/>
    <w:rsid w:val="00A425FF"/>
    <w:rsid w:val="00A5040D"/>
    <w:rsid w:val="00A54270"/>
    <w:rsid w:val="00AA7217"/>
    <w:rsid w:val="00B1290F"/>
    <w:rsid w:val="00B53367"/>
    <w:rsid w:val="00B75D8D"/>
    <w:rsid w:val="00B85774"/>
    <w:rsid w:val="00BA4622"/>
    <w:rsid w:val="00C20527"/>
    <w:rsid w:val="00C418A0"/>
    <w:rsid w:val="00C62F80"/>
    <w:rsid w:val="00C67EED"/>
    <w:rsid w:val="00D15E9E"/>
    <w:rsid w:val="00D51D57"/>
    <w:rsid w:val="00D537B7"/>
    <w:rsid w:val="00D545C2"/>
    <w:rsid w:val="00D54A97"/>
    <w:rsid w:val="00DD0AD7"/>
    <w:rsid w:val="00DD413E"/>
    <w:rsid w:val="00E63CEA"/>
    <w:rsid w:val="00E65920"/>
    <w:rsid w:val="00E668B4"/>
    <w:rsid w:val="00E90642"/>
    <w:rsid w:val="00EA66ED"/>
    <w:rsid w:val="00EB1516"/>
    <w:rsid w:val="00EC6EBE"/>
    <w:rsid w:val="00ED1895"/>
    <w:rsid w:val="00F241FF"/>
    <w:rsid w:val="00F46DB3"/>
    <w:rsid w:val="00F617AE"/>
    <w:rsid w:val="00FB3098"/>
    <w:rsid w:val="00FF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9627E"/>
  <w15:chartTrackingRefBased/>
  <w15:docId w15:val="{3F46EF72-A676-A542-8FFF-A49A986B4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D0D"/>
    <w:pPr>
      <w:widowControl w:val="0"/>
      <w:jc w:val="both"/>
    </w:pPr>
    <w:rPr>
      <w:rFonts w:eastAsia="SimSun-Ext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5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27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3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1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4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21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02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5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9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25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yu</dc:creator>
  <cp:keywords/>
  <dc:description/>
  <cp:lastModifiedBy>ya sun</cp:lastModifiedBy>
  <cp:revision>45</cp:revision>
  <dcterms:created xsi:type="dcterms:W3CDTF">2021-09-25T13:07:00Z</dcterms:created>
  <dcterms:modified xsi:type="dcterms:W3CDTF">2025-02-10T11:49:00Z</dcterms:modified>
</cp:coreProperties>
</file>